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552" w:rsidRPr="00F94823" w:rsidRDefault="004F4A92" w:rsidP="00F94823">
      <w:pPr>
        <w:jc w:val="center"/>
        <w:rPr>
          <w:rFonts w:ascii="Times New Roman" w:hAnsi="Times New Roman" w:cs="Times New Roman"/>
          <w:szCs w:val="21"/>
        </w:rPr>
      </w:pPr>
      <w:r w:rsidRPr="0060010F">
        <w:rPr>
          <w:rFonts w:ascii="Times New Roman" w:hAnsi="Times New Roman"/>
          <w:b/>
          <w:bCs/>
          <w:szCs w:val="21"/>
        </w:rPr>
        <w:t>Supplementary Table</w:t>
      </w:r>
      <w:r>
        <w:rPr>
          <w:rFonts w:ascii="Times New Roman" w:hAnsi="Times New Roman"/>
          <w:b/>
          <w:bCs/>
          <w:szCs w:val="21"/>
        </w:rPr>
        <w:t xml:space="preserve"> 2.</w:t>
      </w:r>
      <w:r w:rsidR="00161552" w:rsidRPr="00F94823">
        <w:rPr>
          <w:rFonts w:ascii="Times New Roman" w:hAnsi="Times New Roman" w:cs="Times New Roman"/>
          <w:szCs w:val="21"/>
        </w:rPr>
        <w:t xml:space="preserve"> VIP values of the core genes in OPLS</w:t>
      </w:r>
      <w:r>
        <w:rPr>
          <w:rFonts w:ascii="Times New Roman" w:hAnsi="Times New Roman" w:cs="Times New Roman"/>
          <w:szCs w:val="21"/>
        </w:rPr>
        <w:t>-RA</w:t>
      </w:r>
      <w:bookmarkStart w:id="0" w:name="_GoBack"/>
      <w:bookmarkEnd w:id="0"/>
      <w:r w:rsidR="00161552" w:rsidRPr="00F94823">
        <w:rPr>
          <w:rFonts w:ascii="Times New Roman" w:hAnsi="Times New Roman" w:cs="Times New Roman"/>
          <w:szCs w:val="21"/>
        </w:rPr>
        <w:t xml:space="preserve"> 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94823" w:rsidRPr="00F94823" w:rsidTr="00415E7E">
        <w:tc>
          <w:tcPr>
            <w:tcW w:w="4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Var ID (Primary)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M2.VIP[1+3+0]</w:t>
            </w:r>
          </w:p>
        </w:tc>
      </w:tr>
      <w:tr w:rsidR="00F94823" w:rsidRPr="00F94823" w:rsidTr="00415E7E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9571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5811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363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45615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5950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40846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5393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4004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2589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3585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418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32629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787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2405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33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21069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9548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.10532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6208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957626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386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95164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349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878585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866078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5730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854767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2072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85005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7483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805104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239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799802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9144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698162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968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670909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5070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666658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3839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620471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2664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501522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475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443416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4254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433066</w:t>
            </w:r>
          </w:p>
        </w:tc>
      </w:tr>
      <w:tr w:rsidR="00F94823" w:rsidRPr="00F94823" w:rsidTr="00415E7E"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10267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4823" w:rsidRPr="00F94823" w:rsidRDefault="00F94823" w:rsidP="00F94823">
            <w:pPr>
              <w:jc w:val="center"/>
              <w:rPr>
                <w:rFonts w:ascii="Times New Roman" w:hAnsi="Times New Roman" w:cs="Times New Roman"/>
              </w:rPr>
            </w:pPr>
            <w:r w:rsidRPr="00F94823">
              <w:rPr>
                <w:rFonts w:ascii="Times New Roman" w:hAnsi="Times New Roman" w:cs="Times New Roman"/>
              </w:rPr>
              <w:t>0.339284</w:t>
            </w:r>
          </w:p>
        </w:tc>
      </w:tr>
    </w:tbl>
    <w:p w:rsidR="00F17488" w:rsidRDefault="00F17488" w:rsidP="00F17488"/>
    <w:sectPr w:rsidR="00F17488" w:rsidSect="00CD7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1552" w:rsidRDefault="00161552" w:rsidP="00161552">
      <w:r>
        <w:separator/>
      </w:r>
    </w:p>
  </w:endnote>
  <w:endnote w:type="continuationSeparator" w:id="0">
    <w:p w:rsidR="00161552" w:rsidRDefault="00161552" w:rsidP="00161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1552" w:rsidRDefault="00161552" w:rsidP="00161552">
      <w:r>
        <w:separator/>
      </w:r>
    </w:p>
  </w:footnote>
  <w:footnote w:type="continuationSeparator" w:id="0">
    <w:p w:rsidR="00161552" w:rsidRDefault="00161552" w:rsidP="00161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1552"/>
    <w:rsid w:val="00031CAC"/>
    <w:rsid w:val="00034811"/>
    <w:rsid w:val="00037C7A"/>
    <w:rsid w:val="00044A5D"/>
    <w:rsid w:val="00046016"/>
    <w:rsid w:val="0004755C"/>
    <w:rsid w:val="00052574"/>
    <w:rsid w:val="00070E88"/>
    <w:rsid w:val="00093D5E"/>
    <w:rsid w:val="000A44B0"/>
    <w:rsid w:val="000B6964"/>
    <w:rsid w:val="00111134"/>
    <w:rsid w:val="0011551F"/>
    <w:rsid w:val="00117CC0"/>
    <w:rsid w:val="00137F5C"/>
    <w:rsid w:val="001451E1"/>
    <w:rsid w:val="001471AB"/>
    <w:rsid w:val="001560B6"/>
    <w:rsid w:val="00161552"/>
    <w:rsid w:val="00166076"/>
    <w:rsid w:val="001663F6"/>
    <w:rsid w:val="00170C62"/>
    <w:rsid w:val="001724F1"/>
    <w:rsid w:val="001774FD"/>
    <w:rsid w:val="001906FE"/>
    <w:rsid w:val="00193C8A"/>
    <w:rsid w:val="0019536C"/>
    <w:rsid w:val="001A152B"/>
    <w:rsid w:val="001B07DF"/>
    <w:rsid w:val="001B742A"/>
    <w:rsid w:val="001C30D2"/>
    <w:rsid w:val="001F0592"/>
    <w:rsid w:val="002072FD"/>
    <w:rsid w:val="002140CA"/>
    <w:rsid w:val="00231AE1"/>
    <w:rsid w:val="00232CD4"/>
    <w:rsid w:val="00251896"/>
    <w:rsid w:val="00275404"/>
    <w:rsid w:val="00295439"/>
    <w:rsid w:val="002969E0"/>
    <w:rsid w:val="00296E75"/>
    <w:rsid w:val="003443DD"/>
    <w:rsid w:val="003679CF"/>
    <w:rsid w:val="00370C3F"/>
    <w:rsid w:val="0037224F"/>
    <w:rsid w:val="00377C5F"/>
    <w:rsid w:val="0038488F"/>
    <w:rsid w:val="003862F9"/>
    <w:rsid w:val="00386F77"/>
    <w:rsid w:val="003C17C9"/>
    <w:rsid w:val="003D494F"/>
    <w:rsid w:val="003D7C3D"/>
    <w:rsid w:val="0041104C"/>
    <w:rsid w:val="00413F93"/>
    <w:rsid w:val="00415E7E"/>
    <w:rsid w:val="004217A2"/>
    <w:rsid w:val="00423E89"/>
    <w:rsid w:val="00437136"/>
    <w:rsid w:val="00454786"/>
    <w:rsid w:val="00454B3B"/>
    <w:rsid w:val="00456AEE"/>
    <w:rsid w:val="00457387"/>
    <w:rsid w:val="00467082"/>
    <w:rsid w:val="00491617"/>
    <w:rsid w:val="00495FFE"/>
    <w:rsid w:val="004A2A6C"/>
    <w:rsid w:val="004A445F"/>
    <w:rsid w:val="004A4676"/>
    <w:rsid w:val="004B375E"/>
    <w:rsid w:val="004C4030"/>
    <w:rsid w:val="004C5292"/>
    <w:rsid w:val="004C6FD6"/>
    <w:rsid w:val="004D2A33"/>
    <w:rsid w:val="004D6452"/>
    <w:rsid w:val="004E5472"/>
    <w:rsid w:val="004E6CDB"/>
    <w:rsid w:val="004F418E"/>
    <w:rsid w:val="004F4A92"/>
    <w:rsid w:val="004F60BB"/>
    <w:rsid w:val="005124BF"/>
    <w:rsid w:val="00533A12"/>
    <w:rsid w:val="00534456"/>
    <w:rsid w:val="00576BA4"/>
    <w:rsid w:val="00581F30"/>
    <w:rsid w:val="005B20E0"/>
    <w:rsid w:val="005B6CEA"/>
    <w:rsid w:val="005B71F4"/>
    <w:rsid w:val="005B7D05"/>
    <w:rsid w:val="005D77BB"/>
    <w:rsid w:val="005E51C6"/>
    <w:rsid w:val="005E71E3"/>
    <w:rsid w:val="005F3F2A"/>
    <w:rsid w:val="005F40DD"/>
    <w:rsid w:val="005F512E"/>
    <w:rsid w:val="00612B91"/>
    <w:rsid w:val="0063212E"/>
    <w:rsid w:val="006518FA"/>
    <w:rsid w:val="006625C7"/>
    <w:rsid w:val="006D2D1A"/>
    <w:rsid w:val="00703E2A"/>
    <w:rsid w:val="00723C0B"/>
    <w:rsid w:val="00750628"/>
    <w:rsid w:val="007668CA"/>
    <w:rsid w:val="007802B8"/>
    <w:rsid w:val="007B0F82"/>
    <w:rsid w:val="007B1472"/>
    <w:rsid w:val="007C2B12"/>
    <w:rsid w:val="007D645A"/>
    <w:rsid w:val="007F7C9F"/>
    <w:rsid w:val="0081361F"/>
    <w:rsid w:val="00813E06"/>
    <w:rsid w:val="00814081"/>
    <w:rsid w:val="00845378"/>
    <w:rsid w:val="008512E0"/>
    <w:rsid w:val="00851821"/>
    <w:rsid w:val="00854373"/>
    <w:rsid w:val="00866472"/>
    <w:rsid w:val="0088139B"/>
    <w:rsid w:val="008C04FC"/>
    <w:rsid w:val="008C1B48"/>
    <w:rsid w:val="008E662B"/>
    <w:rsid w:val="008F0BD2"/>
    <w:rsid w:val="0091713A"/>
    <w:rsid w:val="0091745B"/>
    <w:rsid w:val="009219F3"/>
    <w:rsid w:val="00945695"/>
    <w:rsid w:val="00995242"/>
    <w:rsid w:val="009964A4"/>
    <w:rsid w:val="009C19A2"/>
    <w:rsid w:val="009C363E"/>
    <w:rsid w:val="009F0C5C"/>
    <w:rsid w:val="009F267E"/>
    <w:rsid w:val="009F5932"/>
    <w:rsid w:val="00A040FD"/>
    <w:rsid w:val="00A15FD9"/>
    <w:rsid w:val="00A23B08"/>
    <w:rsid w:val="00A31217"/>
    <w:rsid w:val="00A36733"/>
    <w:rsid w:val="00A468A1"/>
    <w:rsid w:val="00A46ACD"/>
    <w:rsid w:val="00A543BC"/>
    <w:rsid w:val="00A6071C"/>
    <w:rsid w:val="00A85A66"/>
    <w:rsid w:val="00A909CD"/>
    <w:rsid w:val="00A9411E"/>
    <w:rsid w:val="00A9642E"/>
    <w:rsid w:val="00AA2003"/>
    <w:rsid w:val="00AA7306"/>
    <w:rsid w:val="00AC1B78"/>
    <w:rsid w:val="00AF341C"/>
    <w:rsid w:val="00B23A95"/>
    <w:rsid w:val="00B24AD2"/>
    <w:rsid w:val="00B3570B"/>
    <w:rsid w:val="00B44C70"/>
    <w:rsid w:val="00B62D44"/>
    <w:rsid w:val="00B73B82"/>
    <w:rsid w:val="00B84120"/>
    <w:rsid w:val="00B95618"/>
    <w:rsid w:val="00BB28C3"/>
    <w:rsid w:val="00BD5B6E"/>
    <w:rsid w:val="00BE4239"/>
    <w:rsid w:val="00C23BED"/>
    <w:rsid w:val="00C34B0C"/>
    <w:rsid w:val="00C410B5"/>
    <w:rsid w:val="00C44A99"/>
    <w:rsid w:val="00C64BE9"/>
    <w:rsid w:val="00C849B8"/>
    <w:rsid w:val="00CB3C29"/>
    <w:rsid w:val="00CC7A5D"/>
    <w:rsid w:val="00CD078A"/>
    <w:rsid w:val="00CD7810"/>
    <w:rsid w:val="00CE7FDE"/>
    <w:rsid w:val="00CF7DF2"/>
    <w:rsid w:val="00D011A8"/>
    <w:rsid w:val="00D072EF"/>
    <w:rsid w:val="00D15B71"/>
    <w:rsid w:val="00D27F87"/>
    <w:rsid w:val="00D65049"/>
    <w:rsid w:val="00D818EA"/>
    <w:rsid w:val="00DB419E"/>
    <w:rsid w:val="00DB476A"/>
    <w:rsid w:val="00DB6B9D"/>
    <w:rsid w:val="00DD351D"/>
    <w:rsid w:val="00DE22AE"/>
    <w:rsid w:val="00DE32B1"/>
    <w:rsid w:val="00DF2171"/>
    <w:rsid w:val="00E0220B"/>
    <w:rsid w:val="00E43926"/>
    <w:rsid w:val="00E44DD7"/>
    <w:rsid w:val="00E65F45"/>
    <w:rsid w:val="00E9105F"/>
    <w:rsid w:val="00E933A5"/>
    <w:rsid w:val="00EA7AF9"/>
    <w:rsid w:val="00EF7763"/>
    <w:rsid w:val="00F17488"/>
    <w:rsid w:val="00F26731"/>
    <w:rsid w:val="00F57917"/>
    <w:rsid w:val="00F66C1C"/>
    <w:rsid w:val="00F74648"/>
    <w:rsid w:val="00F801D2"/>
    <w:rsid w:val="00F87860"/>
    <w:rsid w:val="00F94823"/>
    <w:rsid w:val="00F9639E"/>
    <w:rsid w:val="00F97780"/>
    <w:rsid w:val="00FB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1B91A"/>
  <w15:docId w15:val="{48D68067-8399-4FD6-BE12-B457EE06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552"/>
    <w:rPr>
      <w:sz w:val="18"/>
      <w:szCs w:val="18"/>
    </w:rPr>
  </w:style>
  <w:style w:type="table" w:styleId="a7">
    <w:name w:val="Table Grid"/>
    <w:basedOn w:val="a1"/>
    <w:uiPriority w:val="59"/>
    <w:rsid w:val="00384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2</Words>
  <Characters>413</Characters>
  <Application>Microsoft Office Word</Application>
  <DocSecurity>0</DocSecurity>
  <Lines>3</Lines>
  <Paragraphs>1</Paragraphs>
  <ScaleCrop>false</ScaleCrop>
  <Company>China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7</cp:revision>
  <dcterms:created xsi:type="dcterms:W3CDTF">2021-08-12T09:01:00Z</dcterms:created>
  <dcterms:modified xsi:type="dcterms:W3CDTF">2022-01-30T00:29:00Z</dcterms:modified>
</cp:coreProperties>
</file>